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0595" w:rsidRPr="00CA0595" w:rsidRDefault="00CA0595" w:rsidP="00CA0595">
      <w:pPr>
        <w:pStyle w:val="MmcApplication"/>
      </w:pPr>
      <w:r w:rsidRPr="00CA0595">
        <w:rPr>
          <w:b/>
        </w:rPr>
        <w:t>Appendix S1.</w:t>
      </w:r>
      <w:r w:rsidRPr="00CA0595">
        <w:t xml:space="preserve"> Acinar Signature. Acinar cell-fate related genes used for gene expression analysis.</w:t>
      </w:r>
    </w:p>
    <w:p w:rsidR="00131939" w:rsidRPr="00CA0595" w:rsidRDefault="00CA0595" w:rsidP="00CA0595">
      <w:bookmarkStart w:id="0" w:name="_GoBack"/>
      <w:r w:rsidRPr="00CA0595">
        <w:rPr>
          <w:b/>
        </w:rPr>
        <w:t>Appendix S2.</w:t>
      </w:r>
      <w:bookmarkEnd w:id="0"/>
      <w:r w:rsidRPr="00CA0595">
        <w:t xml:space="preserve"> Ductal Signature. Ductal cell-fate related genes used for gene expression analysis.</w:t>
      </w:r>
    </w:p>
    <w:sectPr w:rsidR="00131939" w:rsidRPr="00CA0595" w:rsidSect="00C20B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0595"/>
    <w:rsid w:val="00007607"/>
    <w:rsid w:val="0002166B"/>
    <w:rsid w:val="00025148"/>
    <w:rsid w:val="00072769"/>
    <w:rsid w:val="000803E2"/>
    <w:rsid w:val="000809D2"/>
    <w:rsid w:val="0008514B"/>
    <w:rsid w:val="00097A8B"/>
    <w:rsid w:val="000A28AE"/>
    <w:rsid w:val="000A2A24"/>
    <w:rsid w:val="000A7B9D"/>
    <w:rsid w:val="000C49D3"/>
    <w:rsid w:val="000D1A29"/>
    <w:rsid w:val="000F6B36"/>
    <w:rsid w:val="000F6DB9"/>
    <w:rsid w:val="00101FAD"/>
    <w:rsid w:val="00104A6E"/>
    <w:rsid w:val="00104A7E"/>
    <w:rsid w:val="001302E9"/>
    <w:rsid w:val="00131939"/>
    <w:rsid w:val="001352C6"/>
    <w:rsid w:val="00161915"/>
    <w:rsid w:val="001647DA"/>
    <w:rsid w:val="0019069D"/>
    <w:rsid w:val="001A0D15"/>
    <w:rsid w:val="001C32AB"/>
    <w:rsid w:val="001D68B7"/>
    <w:rsid w:val="001D7F93"/>
    <w:rsid w:val="001E6479"/>
    <w:rsid w:val="00210E69"/>
    <w:rsid w:val="002110A5"/>
    <w:rsid w:val="002350C6"/>
    <w:rsid w:val="002735C1"/>
    <w:rsid w:val="00276E22"/>
    <w:rsid w:val="002B0018"/>
    <w:rsid w:val="002B0519"/>
    <w:rsid w:val="002B2A5A"/>
    <w:rsid w:val="002B5EC5"/>
    <w:rsid w:val="002B6DDC"/>
    <w:rsid w:val="002C0E99"/>
    <w:rsid w:val="0031508B"/>
    <w:rsid w:val="003168AC"/>
    <w:rsid w:val="00356225"/>
    <w:rsid w:val="00367957"/>
    <w:rsid w:val="00372A73"/>
    <w:rsid w:val="00374F28"/>
    <w:rsid w:val="00384AF2"/>
    <w:rsid w:val="003850A2"/>
    <w:rsid w:val="003C3648"/>
    <w:rsid w:val="003C69D9"/>
    <w:rsid w:val="003F0C09"/>
    <w:rsid w:val="003F2333"/>
    <w:rsid w:val="003F524C"/>
    <w:rsid w:val="003F7E1B"/>
    <w:rsid w:val="00400298"/>
    <w:rsid w:val="00400FDF"/>
    <w:rsid w:val="00401692"/>
    <w:rsid w:val="00407FF0"/>
    <w:rsid w:val="0041078C"/>
    <w:rsid w:val="00434718"/>
    <w:rsid w:val="00436494"/>
    <w:rsid w:val="00437F19"/>
    <w:rsid w:val="00473B27"/>
    <w:rsid w:val="00480789"/>
    <w:rsid w:val="004829F4"/>
    <w:rsid w:val="00483921"/>
    <w:rsid w:val="00486F8C"/>
    <w:rsid w:val="00487842"/>
    <w:rsid w:val="00493F85"/>
    <w:rsid w:val="00495E46"/>
    <w:rsid w:val="004A2F24"/>
    <w:rsid w:val="004B4651"/>
    <w:rsid w:val="004C14C9"/>
    <w:rsid w:val="004D6E1F"/>
    <w:rsid w:val="004E65AA"/>
    <w:rsid w:val="004F4BB1"/>
    <w:rsid w:val="00501F42"/>
    <w:rsid w:val="005128ED"/>
    <w:rsid w:val="005152F7"/>
    <w:rsid w:val="00531879"/>
    <w:rsid w:val="00553B72"/>
    <w:rsid w:val="0055577E"/>
    <w:rsid w:val="00573731"/>
    <w:rsid w:val="00583309"/>
    <w:rsid w:val="00592BCF"/>
    <w:rsid w:val="005A4DBF"/>
    <w:rsid w:val="005B4FA8"/>
    <w:rsid w:val="005D5140"/>
    <w:rsid w:val="005D78BD"/>
    <w:rsid w:val="005E2984"/>
    <w:rsid w:val="005F4D09"/>
    <w:rsid w:val="005F61A4"/>
    <w:rsid w:val="00627939"/>
    <w:rsid w:val="00631ED5"/>
    <w:rsid w:val="00634DB3"/>
    <w:rsid w:val="00636273"/>
    <w:rsid w:val="00651D72"/>
    <w:rsid w:val="00654D37"/>
    <w:rsid w:val="00672156"/>
    <w:rsid w:val="006817DC"/>
    <w:rsid w:val="00687F6F"/>
    <w:rsid w:val="006C3400"/>
    <w:rsid w:val="006D1786"/>
    <w:rsid w:val="006D3148"/>
    <w:rsid w:val="006F09D1"/>
    <w:rsid w:val="006F45B0"/>
    <w:rsid w:val="00704E92"/>
    <w:rsid w:val="00707925"/>
    <w:rsid w:val="0074393C"/>
    <w:rsid w:val="007562B7"/>
    <w:rsid w:val="0077766B"/>
    <w:rsid w:val="00782825"/>
    <w:rsid w:val="00796592"/>
    <w:rsid w:val="007A560D"/>
    <w:rsid w:val="007A66F9"/>
    <w:rsid w:val="007B35EB"/>
    <w:rsid w:val="007B6A28"/>
    <w:rsid w:val="007C6DA8"/>
    <w:rsid w:val="007D2699"/>
    <w:rsid w:val="007E6F12"/>
    <w:rsid w:val="00804306"/>
    <w:rsid w:val="00806EFE"/>
    <w:rsid w:val="008123EC"/>
    <w:rsid w:val="008335B5"/>
    <w:rsid w:val="0084066E"/>
    <w:rsid w:val="008452ED"/>
    <w:rsid w:val="008613B8"/>
    <w:rsid w:val="00886786"/>
    <w:rsid w:val="008A1B67"/>
    <w:rsid w:val="008B7009"/>
    <w:rsid w:val="008C0506"/>
    <w:rsid w:val="008C128C"/>
    <w:rsid w:val="008C388A"/>
    <w:rsid w:val="008C3CF9"/>
    <w:rsid w:val="008D268F"/>
    <w:rsid w:val="008D3B04"/>
    <w:rsid w:val="008F32AA"/>
    <w:rsid w:val="00900C52"/>
    <w:rsid w:val="00901DA7"/>
    <w:rsid w:val="00905887"/>
    <w:rsid w:val="00947252"/>
    <w:rsid w:val="00951D78"/>
    <w:rsid w:val="00960033"/>
    <w:rsid w:val="00960626"/>
    <w:rsid w:val="00966BD0"/>
    <w:rsid w:val="009A2E3F"/>
    <w:rsid w:val="009B6FF9"/>
    <w:rsid w:val="009C49D1"/>
    <w:rsid w:val="009D1E8D"/>
    <w:rsid w:val="009D5EDE"/>
    <w:rsid w:val="009E4309"/>
    <w:rsid w:val="009F375D"/>
    <w:rsid w:val="009F70B2"/>
    <w:rsid w:val="00A0049E"/>
    <w:rsid w:val="00A007E2"/>
    <w:rsid w:val="00A15006"/>
    <w:rsid w:val="00A4329C"/>
    <w:rsid w:val="00A541CF"/>
    <w:rsid w:val="00A66343"/>
    <w:rsid w:val="00A76776"/>
    <w:rsid w:val="00A82A80"/>
    <w:rsid w:val="00A83781"/>
    <w:rsid w:val="00A87029"/>
    <w:rsid w:val="00AA5900"/>
    <w:rsid w:val="00AB7C95"/>
    <w:rsid w:val="00AC7A9D"/>
    <w:rsid w:val="00AF5A24"/>
    <w:rsid w:val="00B04B16"/>
    <w:rsid w:val="00B1149A"/>
    <w:rsid w:val="00B2055A"/>
    <w:rsid w:val="00B4631C"/>
    <w:rsid w:val="00B709BD"/>
    <w:rsid w:val="00B80B7D"/>
    <w:rsid w:val="00B94B6C"/>
    <w:rsid w:val="00BA5EF4"/>
    <w:rsid w:val="00BB0DD0"/>
    <w:rsid w:val="00BB4B46"/>
    <w:rsid w:val="00BC7DE5"/>
    <w:rsid w:val="00C002CD"/>
    <w:rsid w:val="00C10268"/>
    <w:rsid w:val="00C14A19"/>
    <w:rsid w:val="00C20BF7"/>
    <w:rsid w:val="00C43D91"/>
    <w:rsid w:val="00C501AC"/>
    <w:rsid w:val="00C63B88"/>
    <w:rsid w:val="00C66D90"/>
    <w:rsid w:val="00C6711C"/>
    <w:rsid w:val="00C7287C"/>
    <w:rsid w:val="00C73941"/>
    <w:rsid w:val="00C745F5"/>
    <w:rsid w:val="00C74C1B"/>
    <w:rsid w:val="00C77376"/>
    <w:rsid w:val="00C85859"/>
    <w:rsid w:val="00CA0595"/>
    <w:rsid w:val="00CA5CF5"/>
    <w:rsid w:val="00CB6CB0"/>
    <w:rsid w:val="00CC1274"/>
    <w:rsid w:val="00CC676C"/>
    <w:rsid w:val="00CF3531"/>
    <w:rsid w:val="00D10E34"/>
    <w:rsid w:val="00D2032E"/>
    <w:rsid w:val="00D2298F"/>
    <w:rsid w:val="00D27ADB"/>
    <w:rsid w:val="00D47213"/>
    <w:rsid w:val="00D563A1"/>
    <w:rsid w:val="00D616F9"/>
    <w:rsid w:val="00D83981"/>
    <w:rsid w:val="00D940B1"/>
    <w:rsid w:val="00DA07D8"/>
    <w:rsid w:val="00DA51E2"/>
    <w:rsid w:val="00DC274A"/>
    <w:rsid w:val="00DE110A"/>
    <w:rsid w:val="00DF39B8"/>
    <w:rsid w:val="00E02E0B"/>
    <w:rsid w:val="00E07C2D"/>
    <w:rsid w:val="00E11065"/>
    <w:rsid w:val="00E2013B"/>
    <w:rsid w:val="00E27B31"/>
    <w:rsid w:val="00E44860"/>
    <w:rsid w:val="00E5464B"/>
    <w:rsid w:val="00E56CAD"/>
    <w:rsid w:val="00E64CF2"/>
    <w:rsid w:val="00E67D96"/>
    <w:rsid w:val="00E714DB"/>
    <w:rsid w:val="00E754A6"/>
    <w:rsid w:val="00E8547D"/>
    <w:rsid w:val="00E90638"/>
    <w:rsid w:val="00EB5EC8"/>
    <w:rsid w:val="00EC552F"/>
    <w:rsid w:val="00EC6346"/>
    <w:rsid w:val="00ED783C"/>
    <w:rsid w:val="00EF1D35"/>
    <w:rsid w:val="00F04AED"/>
    <w:rsid w:val="00F23FE9"/>
    <w:rsid w:val="00F30542"/>
    <w:rsid w:val="00F37D79"/>
    <w:rsid w:val="00F44C1D"/>
    <w:rsid w:val="00F766B7"/>
    <w:rsid w:val="00F82A38"/>
    <w:rsid w:val="00F935C3"/>
    <w:rsid w:val="00FB5DE3"/>
    <w:rsid w:val="00FC53F1"/>
    <w:rsid w:val="00FD4CA3"/>
    <w:rsid w:val="00FF0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07368C-3228-40C4-8CBA-00829C4A7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0BF7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mcApplication">
    <w:name w:val="Mmc_Application"/>
    <w:basedOn w:val="Normal"/>
    <w:next w:val="Normal"/>
    <w:qFormat/>
    <w:rsid w:val="00CA0595"/>
    <w:pPr>
      <w:spacing w:after="0" w:line="240" w:lineRule="auto"/>
    </w:pPr>
    <w:rPr>
      <w:rFonts w:ascii="Arial Unicode MS" w:eastAsia="Times New Roman" w:hAnsi="Arial Unicode MS" w:cs="Times New Roman"/>
      <w:sz w:val="24"/>
      <w:szCs w:val="20"/>
    </w:rPr>
  </w:style>
  <w:style w:type="character" w:customStyle="1" w:styleId="Label">
    <w:name w:val="Label"/>
    <w:basedOn w:val="Hyperlink"/>
    <w:uiPriority w:val="1"/>
    <w:qFormat/>
    <w:rsid w:val="00CA0595"/>
    <w:rPr>
      <w:rFonts w:ascii="Arial Unicode MS" w:hAnsi="Arial Unicode MS"/>
      <w:color w:val="FF3399"/>
      <w:sz w:val="24"/>
      <w:u w:val="none"/>
    </w:rPr>
  </w:style>
  <w:style w:type="character" w:styleId="CommentReference">
    <w:name w:val="annotation reference"/>
    <w:uiPriority w:val="99"/>
    <w:semiHidden/>
    <w:unhideWhenUsed/>
    <w:rsid w:val="00CA0595"/>
    <w:rPr>
      <w:sz w:val="16"/>
      <w:szCs w:val="16"/>
    </w:rPr>
  </w:style>
  <w:style w:type="paragraph" w:styleId="CommentText">
    <w:name w:val="annotation text"/>
    <w:link w:val="CommentTextChar"/>
    <w:uiPriority w:val="99"/>
    <w:unhideWhenUsed/>
    <w:qFormat/>
    <w:rsid w:val="00CA0595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0595"/>
    <w:rPr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CA0595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05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59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6</Characters>
  <Application>Microsoft Office Word</Application>
  <DocSecurity>0</DocSecurity>
  <Lines>1</Lines>
  <Paragraphs>1</Paragraphs>
  <ScaleCrop>false</ScaleCrop>
  <Company/>
  <LinksUpToDate>false</LinksUpToDate>
  <CharactersWithSpaces>1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warya R.</dc:creator>
  <cp:keywords/>
  <dc:description/>
  <cp:lastModifiedBy>Ishwarya R.</cp:lastModifiedBy>
  <cp:revision>1</cp:revision>
  <dcterms:created xsi:type="dcterms:W3CDTF">2021-04-27T01:49:00Z</dcterms:created>
  <dcterms:modified xsi:type="dcterms:W3CDTF">2021-04-27T01:50:00Z</dcterms:modified>
</cp:coreProperties>
</file>